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2513"/>
        <w:gridCol w:w="2514"/>
        <w:gridCol w:w="2733"/>
        <w:gridCol w:w="2686"/>
        <w:gridCol w:w="2514"/>
      </w:tblGrid>
      <w:tr w:rsidR="004C021A" w:rsidRPr="004C021A" w:rsidTr="004C02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70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Alive (n=3693)</w:t>
            </w:r>
          </w:p>
        </w:tc>
        <w:tc>
          <w:tcPr>
            <w:tcW w:w="1054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Dead with tumor (n=571)</w:t>
            </w:r>
          </w:p>
        </w:tc>
        <w:tc>
          <w:tcPr>
            <w:tcW w:w="1036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Dead tumor free (n=260)</w:t>
            </w:r>
          </w:p>
        </w:tc>
        <w:tc>
          <w:tcPr>
            <w:tcW w:w="970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otal (n=4524)</w:t>
            </w:r>
          </w:p>
        </w:tc>
      </w:tr>
      <w:tr w:rsidR="004C021A" w:rsidRPr="004C021A" w:rsidTr="004C0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970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989 (53.9\%)</w:t>
            </w:r>
          </w:p>
        </w:tc>
        <w:tc>
          <w:tcPr>
            <w:tcW w:w="1054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247 (43.3\%)</w:t>
            </w:r>
          </w:p>
        </w:tc>
        <w:tc>
          <w:tcPr>
            <w:tcW w:w="1036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31 (50.4\%)</w:t>
            </w:r>
          </w:p>
        </w:tc>
        <w:tc>
          <w:tcPr>
            <w:tcW w:w="970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2367 (52.3\%)</w:t>
            </w:r>
          </w:p>
        </w:tc>
      </w:tr>
      <w:tr w:rsidR="004C021A" w:rsidRPr="004C021A" w:rsidTr="004C021A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970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704 (46.1\%)</w:t>
            </w:r>
          </w:p>
        </w:tc>
        <w:tc>
          <w:tcPr>
            <w:tcW w:w="1054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324 (56.7\%)</w:t>
            </w:r>
          </w:p>
        </w:tc>
        <w:tc>
          <w:tcPr>
            <w:tcW w:w="1036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29 (49.6\%)</w:t>
            </w:r>
          </w:p>
        </w:tc>
        <w:tc>
          <w:tcPr>
            <w:tcW w:w="970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2157 (47.7\%)</w:t>
            </w:r>
          </w:p>
        </w:tc>
      </w:tr>
      <w:tr w:rsidR="004C021A" w:rsidRPr="004C021A" w:rsidTr="004C0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Mean (SD)</w:t>
            </w:r>
          </w:p>
        </w:tc>
        <w:tc>
          <w:tcPr>
            <w:tcW w:w="970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58.7 (13.4)</w:t>
            </w:r>
          </w:p>
        </w:tc>
        <w:tc>
          <w:tcPr>
            <w:tcW w:w="1054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63.1 (12.4)</w:t>
            </w:r>
          </w:p>
        </w:tc>
        <w:tc>
          <w:tcPr>
            <w:tcW w:w="1036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69.3 (11.3)</w:t>
            </w:r>
          </w:p>
        </w:tc>
        <w:tc>
          <w:tcPr>
            <w:tcW w:w="970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59.9 (13.4)</w:t>
            </w:r>
          </w:p>
        </w:tc>
      </w:tr>
      <w:tr w:rsidR="004C021A" w:rsidRPr="004C021A" w:rsidTr="004C021A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Median [MIN, MAX]</w:t>
            </w:r>
          </w:p>
        </w:tc>
        <w:tc>
          <w:tcPr>
            <w:tcW w:w="970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60 [15,90]</w:t>
            </w:r>
          </w:p>
        </w:tc>
        <w:tc>
          <w:tcPr>
            <w:tcW w:w="1054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63 [18,90]</w:t>
            </w:r>
          </w:p>
        </w:tc>
        <w:tc>
          <w:tcPr>
            <w:tcW w:w="1036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72 [31,90]</w:t>
            </w:r>
          </w:p>
        </w:tc>
        <w:tc>
          <w:tcPr>
            <w:tcW w:w="970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61 [15,90]</w:t>
            </w:r>
          </w:p>
        </w:tc>
      </w:tr>
      <w:tr w:rsidR="004C021A" w:rsidRPr="004C021A" w:rsidTr="004C0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Other/unclear</w:t>
            </w:r>
          </w:p>
        </w:tc>
        <w:tc>
          <w:tcPr>
            <w:tcW w:w="970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712 (19.3\%)</w:t>
            </w:r>
          </w:p>
        </w:tc>
        <w:tc>
          <w:tcPr>
            <w:tcW w:w="1054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53 (9.3\%)</w:t>
            </w:r>
          </w:p>
        </w:tc>
        <w:tc>
          <w:tcPr>
            <w:tcW w:w="1036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7 (6.5\%)</w:t>
            </w:r>
          </w:p>
        </w:tc>
        <w:tc>
          <w:tcPr>
            <w:tcW w:w="970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623 (13.8\%)</w:t>
            </w:r>
          </w:p>
        </w:tc>
      </w:tr>
      <w:tr w:rsidR="004C021A" w:rsidRPr="004C021A" w:rsidTr="004C021A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Stage I</w:t>
            </w:r>
          </w:p>
        </w:tc>
        <w:tc>
          <w:tcPr>
            <w:tcW w:w="970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072 (29.0\%)</w:t>
            </w:r>
          </w:p>
        </w:tc>
        <w:tc>
          <w:tcPr>
            <w:tcW w:w="1054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39 (6.8\%)</w:t>
            </w:r>
          </w:p>
        </w:tc>
        <w:tc>
          <w:tcPr>
            <w:tcW w:w="1036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77 (29.6\%)</w:t>
            </w:r>
          </w:p>
        </w:tc>
        <w:tc>
          <w:tcPr>
            <w:tcW w:w="970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084 (24.0\%)</w:t>
            </w:r>
          </w:p>
        </w:tc>
      </w:tr>
      <w:tr w:rsidR="004C021A" w:rsidRPr="004C021A" w:rsidTr="004C0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Stage II</w:t>
            </w:r>
          </w:p>
        </w:tc>
        <w:tc>
          <w:tcPr>
            <w:tcW w:w="970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033 (28.0\%)</w:t>
            </w:r>
          </w:p>
        </w:tc>
        <w:tc>
          <w:tcPr>
            <w:tcW w:w="1054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99 (17.3\%)</w:t>
            </w:r>
          </w:p>
        </w:tc>
        <w:tc>
          <w:tcPr>
            <w:tcW w:w="1036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74 (28.5\%)</w:t>
            </w:r>
          </w:p>
        </w:tc>
        <w:tc>
          <w:tcPr>
            <w:tcW w:w="970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114 (24.6\%)</w:t>
            </w:r>
          </w:p>
        </w:tc>
      </w:tr>
      <w:tr w:rsidR="004C021A" w:rsidRPr="004C021A" w:rsidTr="004C021A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Stage III</w:t>
            </w:r>
          </w:p>
        </w:tc>
        <w:tc>
          <w:tcPr>
            <w:tcW w:w="970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708 (19.2\%)</w:t>
            </w:r>
          </w:p>
        </w:tc>
        <w:tc>
          <w:tcPr>
            <w:tcW w:w="1054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87 (32.7\%)</w:t>
            </w:r>
          </w:p>
        </w:tc>
        <w:tc>
          <w:tcPr>
            <w:tcW w:w="1036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83 (31.9\%)</w:t>
            </w:r>
          </w:p>
        </w:tc>
        <w:tc>
          <w:tcPr>
            <w:tcW w:w="970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906 (20.0\%)</w:t>
            </w:r>
          </w:p>
        </w:tc>
      </w:tr>
      <w:tr w:rsidR="004C021A" w:rsidRPr="004C021A" w:rsidTr="004C0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Stage IV</w:t>
            </w:r>
          </w:p>
        </w:tc>
        <w:tc>
          <w:tcPr>
            <w:tcW w:w="970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68 (4.5\%)</w:t>
            </w:r>
          </w:p>
        </w:tc>
        <w:tc>
          <w:tcPr>
            <w:tcW w:w="1054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93 (33.8\%)</w:t>
            </w:r>
          </w:p>
        </w:tc>
        <w:tc>
          <w:tcPr>
            <w:tcW w:w="1036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9 (3.5\%)</w:t>
            </w:r>
          </w:p>
        </w:tc>
        <w:tc>
          <w:tcPr>
            <w:tcW w:w="970" w:type="pct"/>
            <w:noWrap/>
            <w:hideMark/>
          </w:tcPr>
          <w:p w:rsidR="004C021A" w:rsidRPr="004C021A" w:rsidRDefault="004C021A" w:rsidP="004C02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4C021A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349 (7.7\%)</w:t>
            </w:r>
          </w:p>
        </w:tc>
      </w:tr>
    </w:tbl>
    <w:p w:rsidR="000B50E4" w:rsidRDefault="004C021A" w:rsidP="004C021A">
      <w:r>
        <w:rPr>
          <w:rFonts w:ascii="Helvetica" w:hAnsi="Helvetica"/>
          <w:b/>
          <w:sz w:val="22"/>
          <w:szCs w:val="22"/>
        </w:rPr>
        <w:t>Table S2</w:t>
      </w:r>
      <w:bookmarkStart w:id="0" w:name="_GoBack"/>
      <w:bookmarkEnd w:id="0"/>
      <w:r>
        <w:rPr>
          <w:rFonts w:ascii="Helvetica" w:hAnsi="Helvetica"/>
          <w:b/>
          <w:sz w:val="22"/>
          <w:szCs w:val="22"/>
        </w:rPr>
        <w:t xml:space="preserve">. </w:t>
      </w:r>
      <w:r w:rsidRPr="00CF0F3A">
        <w:rPr>
          <w:rFonts w:ascii="Helvetica" w:hAnsi="Helvetica"/>
          <w:b/>
          <w:sz w:val="22"/>
          <w:szCs w:val="22"/>
        </w:rPr>
        <w:t>Patient characteristics used for analysis</w:t>
      </w:r>
    </w:p>
    <w:sectPr w:rsidR="000B50E4" w:rsidSect="004C021A">
      <w:pgSz w:w="15840" w:h="12240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doNotDisplayPageBoundarie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21A"/>
    <w:rsid w:val="00015487"/>
    <w:rsid w:val="00081DDE"/>
    <w:rsid w:val="000A03A9"/>
    <w:rsid w:val="000A1115"/>
    <w:rsid w:val="000B50E4"/>
    <w:rsid w:val="000D3192"/>
    <w:rsid w:val="00114402"/>
    <w:rsid w:val="00151764"/>
    <w:rsid w:val="00151E2F"/>
    <w:rsid w:val="001B278E"/>
    <w:rsid w:val="00222D64"/>
    <w:rsid w:val="002B462F"/>
    <w:rsid w:val="002D1B74"/>
    <w:rsid w:val="00333739"/>
    <w:rsid w:val="00382F12"/>
    <w:rsid w:val="003D7725"/>
    <w:rsid w:val="00460FBF"/>
    <w:rsid w:val="004B4266"/>
    <w:rsid w:val="004C021A"/>
    <w:rsid w:val="00511E61"/>
    <w:rsid w:val="0052676A"/>
    <w:rsid w:val="005436AF"/>
    <w:rsid w:val="00594F48"/>
    <w:rsid w:val="005F0B63"/>
    <w:rsid w:val="006C5C56"/>
    <w:rsid w:val="008C4D54"/>
    <w:rsid w:val="009157F6"/>
    <w:rsid w:val="009477CE"/>
    <w:rsid w:val="009F0495"/>
    <w:rsid w:val="00A858C2"/>
    <w:rsid w:val="00AB2679"/>
    <w:rsid w:val="00AB3E23"/>
    <w:rsid w:val="00B83157"/>
    <w:rsid w:val="00B8333F"/>
    <w:rsid w:val="00B917AD"/>
    <w:rsid w:val="00C60767"/>
    <w:rsid w:val="00CB0F2D"/>
    <w:rsid w:val="00CB13EF"/>
    <w:rsid w:val="00CC3C07"/>
    <w:rsid w:val="00CC4E86"/>
    <w:rsid w:val="00CF6284"/>
    <w:rsid w:val="00D83732"/>
    <w:rsid w:val="00DF2451"/>
    <w:rsid w:val="00EB39DA"/>
    <w:rsid w:val="00EB6C0B"/>
    <w:rsid w:val="00EF1EDB"/>
    <w:rsid w:val="00F12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794245"/>
  <w15:chartTrackingRefBased/>
  <w15:docId w15:val="{9CB6D58B-8696-824D-BD66-C28157506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4C021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4C021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4C021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395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81</Characters>
  <Application>Microsoft Office Word</Application>
  <DocSecurity>0</DocSecurity>
  <Lines>9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cheng wu</dc:creator>
  <cp:keywords/>
  <dc:description/>
  <cp:lastModifiedBy>yingcheng wu</cp:lastModifiedBy>
  <cp:revision>1</cp:revision>
  <dcterms:created xsi:type="dcterms:W3CDTF">2019-05-29T05:04:00Z</dcterms:created>
  <dcterms:modified xsi:type="dcterms:W3CDTF">2019-05-29T05:06:00Z</dcterms:modified>
</cp:coreProperties>
</file>